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2.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highlight w:val="yellow"/>
        </w:rPr>
        <w:t>Annotated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r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oot mitochondrial proteins identified by mass spectrometric analysis</w:t>
      </w:r>
    </w:p>
    <w:tbl>
      <w:tblPr>
        <w:tblW w:w="9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6"/>
        <w:gridCol w:w="1582"/>
        <w:gridCol w:w="4109"/>
      </w:tblGrid>
      <w:tr>
        <w:trPr/>
        <w:tc>
          <w:tcPr>
            <w:tcW w:w="359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15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ot number</w:t>
            </w:r>
          </w:p>
        </w:tc>
        <w:tc>
          <w:tcPr>
            <w:tcW w:w="41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1309" w:hanging="142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ession (UP),</w:t>
            </w:r>
          </w:p>
          <w:p>
            <w:pPr>
              <w:pStyle w:val="Normal"/>
              <w:spacing w:lineRule="auto" w:line="240" w:before="0" w:after="0"/>
              <w:ind w:left="1451" w:hanging="0"/>
              <w:jc w:val="center"/>
              <w:rPr/>
            </w:pPr>
            <w:r>
              <w:rPr/>
              <w:t>Gene locus (TAIR)</w:t>
            </w:r>
          </w:p>
        </w:tc>
      </w:tr>
      <w:tr>
        <w:trPr/>
        <w:tc>
          <w:tcPr>
            <w:tcW w:w="9287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tbl>
            <w:tblPr>
              <w:tblW w:w="882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55"/>
              <w:gridCol w:w="2418"/>
              <w:gridCol w:w="2248"/>
            </w:tblGrid>
            <w:tr>
              <w:trPr>
                <w:trHeight w:val="88" w:hRule="atLeast"/>
              </w:trPr>
              <w:tc>
                <w:tcPr>
                  <w:tcW w:w="8821" w:type="dxa"/>
                  <w:gridSpan w:val="3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  <w:lang w:val="pl-PL"/>
                    </w:rPr>
                    <w:t>ENERGETICS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8821" w:type="dxa"/>
                  <w:gridSpan w:val="3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pl-PL"/>
                    </w:rPr>
                    <w:t xml:space="preserve">TCA cycle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Aconitate hydratase 2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1-4, 6, 8-11, 20, 21, 47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4A28, At4g2697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Aconitate hydratase 3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1-4, 6, 10, 11, 20, 48, 54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SIB9, At2G0571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Citrate synthase 4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56- 58, 65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P20115, At2g4435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Dihydrolipoyl dehydrogenase 2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>49, 89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M5K2, At3g17240 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Dihydrolipoyllysine-residue acetyltransferase component 2 of pyruvate dehydrogenase complex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>22-25, 28, 30, 79, 86, 115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8RWN9, At3g13930 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Dihydrolipoyllysine-residue acetyltransferase component 3 of pyruvate dehydrogenase complex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>30, 45, 86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5M729, At1g5422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Fumarate hydratase 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59- 61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P93033, At2g4751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Isocitrate dehydrogenase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>65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8LPJ5, </w:t>
                  </w:r>
                  <w:r>
                    <w:rPr>
                      <w:rFonts w:cs="Verdana" w:ascii="Verdana" w:hAnsi="Verdana"/>
                      <w:color w:val="222222"/>
                      <w:sz w:val="20"/>
                      <w:szCs w:val="20"/>
                      <w:shd w:fill="FFFFFF" w:val="clear"/>
                    </w:rPr>
                    <w:t>At5g14590</w:t>
                  </w: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>Isocitrate dehydrogenase [NAD] regulatory subunit 1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>72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>Q8LFC0, At4g35260</w:t>
                  </w:r>
                </w:p>
              </w:tc>
            </w:tr>
            <w:tr>
              <w:trPr>
                <w:trHeight w:val="21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Isocitrate dehydrogenase [NAD] regulatory subunit 2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62, 63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P93032, At2g1713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Malate dehydrogenase 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83, 85, 86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ZP06, At1g5324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Malate dehydrogenase 2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82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LKA3, At3g1502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NAD-dependent malic enzyme 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14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SIU0, At2g1356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NAD-dependent malic enzyme 2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37, 46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8L7K9, At4g00570 </w:t>
                  </w:r>
                </w:p>
              </w:tc>
            </w:tr>
            <w:tr>
              <w:trPr>
                <w:trHeight w:val="205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Pyruvate dehydrogenase E1 component subunit beta-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79- 81, 86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38799, At5g5085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Succinate dehydrogenase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17, 18, 20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O82663, At5g66760 </w:t>
                  </w:r>
                </w:p>
              </w:tc>
            </w:tr>
            <w:tr>
              <w:trPr>
                <w:trHeight w:val="205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Succinate dehydrogenase [ubiquinone] iron-sulfur subunit 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97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8LBZ7, At3g27380 </w:t>
                  </w:r>
                </w:p>
              </w:tc>
            </w:tr>
            <w:tr>
              <w:trPr>
                <w:trHeight w:val="21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Succinate-CoA ligase [ADP-forming] subunit alpha-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75- 78, 85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P68209, At5g08300 </w:t>
                  </w:r>
                </w:p>
              </w:tc>
            </w:tr>
            <w:tr>
              <w:trPr>
                <w:trHeight w:val="205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Succinate-CoA ligase [ADP-forming] subunit beta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62, 63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O82662, At2g2042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Succinate-semialdehyde dehydrogenase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44- 47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SAK4, At1g7944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8821" w:type="dxa"/>
                  <w:gridSpan w:val="3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pl-PL"/>
                    </w:rPr>
                    <w:t xml:space="preserve">Electron transfer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Cytochrome c1 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88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LK29, At3g2724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Gamma carbonic anhydrase 2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92, 93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C6B3, At1g4726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NADH dehydrogenase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>1, 11, 13, 18, 21, 45, 46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FGI6, At5g3751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8821" w:type="dxa"/>
                  <w:gridSpan w:val="3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pl-PL"/>
                    </w:rPr>
                    <w:t xml:space="preserve">ATP synthesis 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ATP synthase subunit alpha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>30, 37, 43- 50, 55, 56, 58, 63, 64, 79, 83, 87, 89, 90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P92549, ATMG01190 </w:t>
                  </w:r>
                </w:p>
              </w:tc>
            </w:tr>
            <w:tr>
              <w:trPr>
                <w:trHeight w:val="204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ATP synthase subunit beta-3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17, 43- 49, 51, 54- 56, 62, 63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C5A9, AT5G0868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ATP synthase subunit gamma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89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6250, At2g3304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ATP synthase subunit O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115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6251, At5g1345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Probable ATP synthase 24 kDa subunit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89, 90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SJ12, At2g2187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8821" w:type="dxa"/>
                  <w:gridSpan w:val="3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7620" w:leader="none"/>
                    </w:tabs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pl-PL"/>
                    </w:rPr>
                    <w:t xml:space="preserve">Fermentation </w:t>
                    <w:tab/>
                  </w:r>
                </w:p>
              </w:tc>
            </w:tr>
            <w:tr>
              <w:trPr>
                <w:trHeight w:val="210" w:hRule="atLeast"/>
              </w:trPr>
              <w:tc>
                <w:tcPr>
                  <w:tcW w:w="4155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Aldehyde dehydrogenase family 2 member B4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46- 50, 54, 57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SU63, At3g48000 </w:t>
                  </w:r>
                </w:p>
              </w:tc>
            </w:tr>
            <w:tr>
              <w:trPr>
                <w:trHeight w:val="205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Aldehyde dehydrogenase family 2 member B7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48- 50, 56, 57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8S528, At1g23800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8821" w:type="dxa"/>
                  <w:gridSpan w:val="3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pl-PL"/>
                    </w:rPr>
                    <w:t xml:space="preserve">Glycolysis 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4155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Plastidial pyruvate kinase 2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47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FLW9, At5g52920 </w:t>
                  </w:r>
                </w:p>
              </w:tc>
            </w:tr>
            <w:tr>
              <w:trPr>
                <w:trHeight w:val="88" w:hRule="atLeast"/>
              </w:trPr>
              <w:tc>
                <w:tcPr>
                  <w:tcW w:w="8821" w:type="dxa"/>
                  <w:gridSpan w:val="3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pl-PL"/>
                    </w:rPr>
                    <w:t xml:space="preserve">PROTEIN RELATED </w:t>
                  </w:r>
                </w:p>
              </w:tc>
            </w:tr>
            <w:tr>
              <w:trPr>
                <w:trHeight w:val="205" w:hRule="atLeast"/>
              </w:trPr>
              <w:tc>
                <w:tcPr>
                  <w:tcW w:w="4155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Peroxisomal and mitochondrial division factor 2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79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SHJ6, At1g0653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Prohibitin-2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100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ZNT7, At1g0386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Prohibitin-3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93, 95- 97, 99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O04331, At5g4077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pl-PL"/>
                    </w:rPr>
                    <w:t xml:space="preserve">Assembly, folding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Chaperonin CPN60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22-25, 28, 30, 58, 99, 138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P29197, At3g2399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Chaperonin CPN60-like 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22 - 25, 28, 30, 138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8L7B5, At2g3321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Chaperonin CPN60-like 2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25, 30, 43, 138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3ZM7, At3g1386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pl-PL"/>
                    </w:rPr>
                    <w:t xml:space="preserve">Degradation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CLP protease regulatory subunit CLPX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51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FK07, At5g5335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Intermediate cleaving peptidase 55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47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F4HZG9, At1g0930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pl-PL"/>
                    </w:rPr>
                    <w:t xml:space="preserve">Synthesis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Elongation factor Ts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81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5XF75, At4g1112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Elongation factor Tu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63, 64, 66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ZT91, At4g0293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pl-PL"/>
                    </w:rPr>
                    <w:t xml:space="preserve">Targeting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Mitochondrial import receptor subunit TOM40-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85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LHE5, At3g2000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Probable mitochondrial-processing peptidase subunit alpha-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51, 52, 62, 79, 81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ZU25, At1g5198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Probable mitochondrial-processing peptidase subunit beta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>25, 30, 31, 36, 37, 45, 47, 51, 54, 79, 109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42290, At3g0209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pl-PL"/>
                    </w:rPr>
                    <w:t xml:space="preserve">AMINO ACID METABOLISM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pl-PL"/>
                    </w:rPr>
                    <w:t xml:space="preserve">Catabolism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Alanine aminotransferase 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43, 52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F4I7I0, At1g1729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Aminomethyltransferase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82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O65396, At1g1186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Delta-1-pyrroline-5-carboxylate dehydrogenase 12A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31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8VZC3, At5g6253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Gamma-aminobutyrate transaminase POP2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>59, 83, 85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4CE5, At3g2220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Isovaleryl-CoA dehydrogenase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64, 66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SWG0, At3g4530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Methylcrotonoyl-CoA carboxylase subunit alpha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>11, 31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42523, At1g0309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pl-PL"/>
                    </w:rPr>
                    <w:t xml:space="preserve">Ornithine aminotransferase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58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FNK4, At5g4618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pl-PL"/>
                    </w:rPr>
                    <w:t xml:space="preserve">Synthesis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Acetylornithine aminotransferase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62, 63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M8M7, At1g8060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Bifunctional L-3-cyanoalanine synthase/cysteine synthase C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75- 77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S757, At3g6144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Cysteine synthase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18, 81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43725, At3g5976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Glutamine synthetase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55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43127, At5g3563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pl-PL"/>
                    </w:rPr>
                    <w:t xml:space="preserve">STRESS RELATED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pl-PL"/>
                    </w:rPr>
                    <w:t xml:space="preserve">Abiotic stress response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Chaperone protein ClpB4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1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8VYJ7, At2g2514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Heat shock 70 kDa protein 10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14- 18, 20, 22- 25, 30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LDZ0, At5g0959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Heat shock 70 kDa protein 9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14- 18, 20, 22- 25, 30, 79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8GUM2, At4g3791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Methylmalonate-semialdehyde dehydrogenase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43- 47, 55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0WM29, At2g1417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pl-PL"/>
                    </w:rPr>
                    <w:t xml:space="preserve">Redox Regulation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Thiosulfate/3-mercaptopyruvate sulfurtransferase 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86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O64530, At1g7923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pl-PL"/>
                    </w:rPr>
                    <w:t xml:space="preserve">CARBOHYDRATE METABOLISM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pl-PL"/>
                    </w:rPr>
                    <w:t xml:space="preserve">Photorespiration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Glycine dehydrogenase 2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>1, 2, 17, 18, 20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O80988, At2g2608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Formyltetrahydrofolate deformylase 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92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3YQ3, At5g47435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pl-PL"/>
                    </w:rPr>
                    <w:t xml:space="preserve">SECONDARY METABOLISM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Betaine aldehyde dehydrogenase 2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30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STS1, At3g4817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pl-PL"/>
                    </w:rPr>
                    <w:t xml:space="preserve">MITOCHONDRION ORGANIZATION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Serine-tRNA ligase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46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8RWT8, At1g1187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pl-PL"/>
                    </w:rPr>
                    <w:t xml:space="preserve">TETRAPYRROLE SYNTHESIS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Glutamyl-tRNA(Gln) amidotransferase subunit A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46, 47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LI77, At3g2566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pl-PL"/>
                    </w:rPr>
                    <w:t xml:space="preserve">LIPID METABOLISM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3-hydroxyisobutyryl-CoA hydrolase-like protein 3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62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T0K7, At4g1336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Lipoamide acyltransferase component of branched-chain alpha-keto acid dehydrogenase complex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52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M7Z1, At3g0685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pl-PL"/>
                    </w:rPr>
                    <w:t xml:space="preserve">N METABOLISM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Aspartate aminotransferase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71, 72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P46643, At2g3097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Glutamate dehydrogenase 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67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43314, At5g1817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Glutamate dehydrogenase 2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56, 64- 67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38946, At5g0744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pl-PL"/>
                    </w:rPr>
                    <w:t xml:space="preserve">IRON SULFUR CLUSTER BIOSYNTHESIS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Putative transferase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54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8L733, At4g1213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SufE-like protein 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79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84W65, At4g2650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pl-PL"/>
                    </w:rPr>
                    <w:t xml:space="preserve">C1 METABOLISM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Glycine dehydrogenase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>1, 2, 17, 18, 20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O80988, At2g2608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pl-PL"/>
                    </w:rPr>
                    <w:t xml:space="preserve">TRANSPORT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Mitochondrial outer membrane protein porin 2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97, 99, 100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FJX3, At5g6750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Mitochondrial outer membrane protein porin 3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95- 97, 99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SMX3, AT5G15090 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155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Mitochondrial outer membrane protein porin1 </w:t>
                  </w:r>
                </w:p>
              </w:tc>
              <w:tc>
                <w:tcPr>
                  <w:tcW w:w="241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97, 99 </w:t>
                  </w:r>
                </w:p>
              </w:tc>
              <w:tc>
                <w:tcPr>
                  <w:tcW w:w="2248" w:type="dxa"/>
                  <w:tcBorders>
                    <w:top w:val="single" w:sz="4" w:space="0" w:color="999999"/>
                    <w:left w:val="single" w:sz="4" w:space="0" w:color="FFFFFF"/>
                    <w:bottom w:val="single" w:sz="4" w:space="0" w:color="999999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pl-PL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val="pl-PL"/>
                    </w:rPr>
                    <w:t xml:space="preserve">Q9SRH5, At3g01280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footerReference w:type="default" r:id="rId2"/>
      <w:type w:val="nextPage"/>
      <w:pgSz w:w="11906" w:h="16838"/>
      <w:pgMar w:left="1418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fi-FI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Times New Roman"/>
      <w:color w:val="243F6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mbria" w:hAnsi="Cambria" w:eastAsia="Times New Roman" w:cs="Times New Roman"/>
      <w:i/>
      <w:iCs/>
      <w:color w:val="365F91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fi-FI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4Char">
    <w:name w:val="Heading 4 Char"/>
    <w:qFormat/>
    <w:rPr>
      <w:rFonts w:ascii="Cambria" w:hAnsi="Cambria" w:eastAsia="Times New Roman" w:cs="Times New Roman"/>
      <w:i/>
      <w:iCs/>
      <w:color w:val="365F91"/>
    </w:rPr>
  </w:style>
  <w:style w:type="character" w:styleId="Ls36">
    <w:name w:val="ls36"/>
    <w:basedOn w:val="DefaultParagraphFont"/>
    <w:qFormat/>
    <w:rPr/>
  </w:style>
  <w:style w:type="character" w:styleId="Currentselection">
    <w:name w:val="current-selection"/>
    <w:basedOn w:val="DefaultParagraphFont"/>
    <w:qFormat/>
    <w:rPr/>
  </w:style>
  <w:style w:type="character" w:styleId="Ls3b">
    <w:name w:val="ls3b"/>
    <w:basedOn w:val="DefaultParagraphFont"/>
    <w:qFormat/>
    <w:rPr/>
  </w:style>
  <w:style w:type="character" w:styleId="Ls34">
    <w:name w:val="ls34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6"/>
      <w:szCs w:val="26"/>
    </w:rPr>
  </w:style>
  <w:style w:type="character" w:styleId="Authorsname">
    <w:name w:val="authors__name"/>
    <w:basedOn w:val="DefaultParagraphFont"/>
    <w:qFormat/>
    <w:rPr/>
  </w:style>
  <w:style w:type="character" w:styleId="Artjournal">
    <w:name w:val="art_journa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Medium8">
    <w:name w:val="medium-8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00:04:00Z</dcterms:created>
  <dc:creator>Magda Grabsztunowicz</dc:creator>
  <dc:description/>
  <cp:keywords/>
  <dc:language>en-US</dc:language>
  <cp:lastModifiedBy>Paula Mulo</cp:lastModifiedBy>
  <cp:lastPrinted>2018-12-14T16:12:00Z</cp:lastPrinted>
  <dcterms:modified xsi:type="dcterms:W3CDTF">2020-08-18T13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plant-physiology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8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Plant Physiology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abfef9e0-3b31-34e4-b48a-79e69b2c7734</vt:lpwstr>
  </property>
</Properties>
</file>